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769A" w:rsidRDefault="00AA769A" w:rsidP="00AA769A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Supplementary table 1: List of various genotypes and their biological status used in the current investigation</w:t>
      </w:r>
    </w:p>
    <w:tbl>
      <w:tblPr>
        <w:tblW w:w="9360" w:type="dxa"/>
        <w:tblInd w:w="-252" w:type="dxa"/>
        <w:tblLayout w:type="fixed"/>
        <w:tblLook w:val="04A0" w:firstRow="1" w:lastRow="0" w:firstColumn="1" w:lastColumn="0" w:noHBand="0" w:noVBand="1"/>
      </w:tblPr>
      <w:tblGrid>
        <w:gridCol w:w="540"/>
        <w:gridCol w:w="1170"/>
        <w:gridCol w:w="1710"/>
        <w:gridCol w:w="1170"/>
        <w:gridCol w:w="540"/>
        <w:gridCol w:w="1170"/>
        <w:gridCol w:w="1710"/>
        <w:gridCol w:w="1350"/>
      </w:tblGrid>
      <w:tr w:rsidR="00AA769A" w:rsidTr="00C4044A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Genotype</w:t>
            </w: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>Biological Status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b/>
                <w:sz w:val="20"/>
                <w:szCs w:val="20"/>
              </w:rPr>
              <w:t>Genotype</w:t>
            </w: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 xml:space="preserve"> Na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>Origi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965B61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965B61">
              <w:rPr>
                <w:rFonts w:ascii="Times New Roman" w:eastAsia="Times New Roman" w:hAnsi="Times New Roman"/>
                <w:b/>
                <w:sz w:val="20"/>
                <w:szCs w:val="20"/>
              </w:rPr>
              <w:t>Biological Status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58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1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99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6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99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1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500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655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656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Assa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659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4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662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18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adhya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665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537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hhattisgar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7358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47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ndi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874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Assam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874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874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7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8750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Himachal Prades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875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Elite L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875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ttar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396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7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39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1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41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19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41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41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0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West Bengal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4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5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1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7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</w:t>
            </w:r>
            <w:bookmarkStart w:id="0" w:name="_GoBack"/>
            <w:bookmarkEnd w:id="0"/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020620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8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2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1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2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1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062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16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34012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aharashtr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1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4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34013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0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34013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4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3401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0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8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7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5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8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9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3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89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6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180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aharasht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24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5879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3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7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4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537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hhattisgar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60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563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5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6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5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9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5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54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0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50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89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53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0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488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17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aharasht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4787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3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18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aharashtr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2834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Elite lin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5372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hhattisgar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8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537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hhattisgar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868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709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8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32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7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4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44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18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hhattisgar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4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40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0418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aharashtr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4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70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Tamil Nadu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75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5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adhya Pradesh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Sikk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9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Sikki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Elite L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2834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Elite lin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36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Elite Lin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2834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Elite lin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897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2984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ris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0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2984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/>
                <w:sz w:val="20"/>
                <w:szCs w:val="20"/>
              </w:rPr>
              <w:t>rissa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90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5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34626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ite lin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89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6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3472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ite lin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0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6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3472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ite lin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04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16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C03472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Bih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lite line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0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GPU-28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proved cultiv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7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0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GPU-66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Improved cultivar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80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GPU-67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Improved cultiv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8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MR-1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mproved cultiv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9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MR-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mproved cultiv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53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ML-365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mproved cultiv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Karnataka</w:t>
            </w:r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456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PRM-2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mproved cultiv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Uttarakhand</w:t>
            </w:r>
            <w:proofErr w:type="spellEnd"/>
          </w:p>
        </w:tc>
      </w:tr>
      <w:tr w:rsidR="00AA769A" w:rsidTr="00C4044A">
        <w:trPr>
          <w:trHeight w:val="20"/>
        </w:trPr>
        <w:tc>
          <w:tcPr>
            <w:tcW w:w="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C047314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Landrace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C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 xml:space="preserve">VR-929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Improved cultivar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769A" w:rsidRPr="00545F88" w:rsidRDefault="00AA769A" w:rsidP="00C4044A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545F88">
              <w:rPr>
                <w:rFonts w:ascii="Times New Roman" w:eastAsia="Times New Roman" w:hAnsi="Times New Roman"/>
                <w:sz w:val="20"/>
                <w:szCs w:val="20"/>
              </w:rPr>
              <w:t>Andhra Pradesh</w:t>
            </w:r>
          </w:p>
        </w:tc>
      </w:tr>
    </w:tbl>
    <w:p w:rsidR="009243BE" w:rsidRDefault="009243BE"/>
    <w:sectPr w:rsidR="009243BE" w:rsidSect="00AA769A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31D7" w:rsidRDefault="00EE31D7" w:rsidP="00AA769A">
      <w:pPr>
        <w:spacing w:after="0" w:line="240" w:lineRule="auto"/>
      </w:pPr>
      <w:r>
        <w:separator/>
      </w:r>
    </w:p>
  </w:endnote>
  <w:endnote w:type="continuationSeparator" w:id="0">
    <w:p w:rsidR="00EE31D7" w:rsidRDefault="00EE31D7" w:rsidP="00AA76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31D7" w:rsidRDefault="00EE31D7" w:rsidP="00AA769A">
      <w:pPr>
        <w:spacing w:after="0" w:line="240" w:lineRule="auto"/>
      </w:pPr>
      <w:r>
        <w:separator/>
      </w:r>
    </w:p>
  </w:footnote>
  <w:footnote w:type="continuationSeparator" w:id="0">
    <w:p w:rsidR="00EE31D7" w:rsidRDefault="00EE31D7" w:rsidP="00AA769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70A0"/>
    <w:rsid w:val="005970A0"/>
    <w:rsid w:val="00893778"/>
    <w:rsid w:val="009243BE"/>
    <w:rsid w:val="00AA769A"/>
    <w:rsid w:val="00EE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6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69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A7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69A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769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7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A769A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AA769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A769A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35</Words>
  <Characters>4763</Characters>
  <Application>Microsoft Office Word</Application>
  <DocSecurity>0</DocSecurity>
  <Lines>39</Lines>
  <Paragraphs>11</Paragraphs>
  <ScaleCrop>false</ScaleCrop>
  <Company/>
  <LinksUpToDate>false</LinksUpToDate>
  <CharactersWithSpaces>5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5-12-23T07:05:00Z</dcterms:created>
  <dcterms:modified xsi:type="dcterms:W3CDTF">2025-12-23T07:08:00Z</dcterms:modified>
</cp:coreProperties>
</file>